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42F" w:rsidRPr="008D242E" w:rsidRDefault="0062042F" w:rsidP="0062042F">
      <w:pPr>
        <w:suppressLineNumbers/>
        <w:rPr>
          <w:rFonts w:ascii="Times New Roman" w:hAnsi="Times New Roman"/>
          <w:lang w:val="en-US"/>
        </w:rPr>
      </w:pPr>
      <w:r w:rsidRPr="008D242E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6</w:t>
      </w:r>
      <w:r w:rsidRPr="008D242E">
        <w:rPr>
          <w:rFonts w:ascii="Times New Roman" w:hAnsi="Times New Roman"/>
          <w:b/>
          <w:lang w:val="en-US"/>
        </w:rPr>
        <w:t xml:space="preserve"> Table. </w:t>
      </w:r>
      <w:r w:rsidRPr="008D242E">
        <w:rPr>
          <w:rFonts w:ascii="Times New Roman" w:hAnsi="Times New Roman"/>
          <w:lang w:val="en-US"/>
        </w:rPr>
        <w:t>Dataset of the TLR-4 and Oc</w:t>
      </w:r>
      <w:r>
        <w:rPr>
          <w:rFonts w:ascii="Times New Roman" w:hAnsi="Times New Roman"/>
          <w:lang w:val="en-US"/>
        </w:rPr>
        <w:t>c</w:t>
      </w:r>
      <w:r w:rsidRPr="008D242E">
        <w:rPr>
          <w:rFonts w:ascii="Times New Roman" w:hAnsi="Times New Roman"/>
          <w:lang w:val="en-US"/>
        </w:rPr>
        <w:t>ludin expression levels of the groups</w:t>
      </w:r>
    </w:p>
    <w:p w:rsidR="004B4EE8" w:rsidRDefault="0062042F"/>
    <w:tbl>
      <w:tblPr>
        <w:tblStyle w:val="TableGrid"/>
        <w:tblpPr w:leftFromText="180" w:rightFromText="180" w:vertAnchor="page" w:horzAnchor="margin" w:tblpXSpec="center" w:tblpY="2061"/>
        <w:tblW w:w="9670" w:type="dxa"/>
        <w:tblLayout w:type="fixed"/>
        <w:tblLook w:val="04A0" w:firstRow="1" w:lastRow="0" w:firstColumn="1" w:lastColumn="0" w:noHBand="0" w:noVBand="1"/>
      </w:tblPr>
      <w:tblGrid>
        <w:gridCol w:w="1021"/>
        <w:gridCol w:w="1559"/>
        <w:gridCol w:w="1418"/>
        <w:gridCol w:w="992"/>
        <w:gridCol w:w="1134"/>
        <w:gridCol w:w="1134"/>
        <w:gridCol w:w="1701"/>
        <w:gridCol w:w="711"/>
      </w:tblGrid>
      <w:tr w:rsidR="0062042F" w:rsidRPr="004A3DE6" w:rsidTr="0062042F">
        <w:trPr>
          <w:trHeight w:val="306"/>
        </w:trPr>
        <w:tc>
          <w:tcPr>
            <w:tcW w:w="1021" w:type="dxa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134" w:type="dxa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701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rter (25-75)</w:t>
            </w:r>
          </w:p>
        </w:tc>
        <w:tc>
          <w:tcPr>
            <w:tcW w:w="711" w:type="dxa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</w:t>
            </w: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 w:val="restart"/>
            <w:noWrap/>
            <w:textDirection w:val="btLr"/>
          </w:tcPr>
          <w:p w:rsidR="0062042F" w:rsidRPr="004A3DE6" w:rsidRDefault="0062042F" w:rsidP="0062042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-4 (liver)</w:t>
            </w: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 ± 0,14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-2,50</w:t>
            </w:r>
          </w:p>
        </w:tc>
        <w:tc>
          <w:tcPr>
            <w:tcW w:w="711" w:type="dxa"/>
            <w:vMerge w:val="restart"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,000</w:t>
            </w: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8 ± 0,14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0-1,0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 ± 0,14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-2,5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7 ± 0,17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-1,0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 w:val="restart"/>
            <w:noWrap/>
            <w:textDirection w:val="btLr"/>
          </w:tcPr>
          <w:p w:rsidR="0062042F" w:rsidRPr="004A3DE6" w:rsidRDefault="0062042F" w:rsidP="0062042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ludin (small intestine)</w:t>
            </w: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8 ± 0,14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0-3,00</w:t>
            </w:r>
          </w:p>
        </w:tc>
        <w:tc>
          <w:tcPr>
            <w:tcW w:w="711" w:type="dxa"/>
            <w:vMerge w:val="restart"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,003</w:t>
            </w: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8 ± 0,14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0-3,0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 ±0,23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-2,5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 ±0,16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-2,0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 w:val="restart"/>
            <w:noWrap/>
            <w:textDirection w:val="btLr"/>
            <w:hideMark/>
          </w:tcPr>
          <w:p w:rsidR="0062042F" w:rsidRPr="004A3DE6" w:rsidRDefault="0062042F" w:rsidP="0062042F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ludin (colon)</w:t>
            </w: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418" w:type="dxa"/>
            <w:noWrap/>
            <w:vAlign w:val="center"/>
            <w:hideMark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9 ± 0,11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134" w:type="dxa"/>
            <w:noWrap/>
            <w:vAlign w:val="center"/>
            <w:hideMark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  <w:hideMark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0-3,00</w:t>
            </w:r>
          </w:p>
        </w:tc>
        <w:tc>
          <w:tcPr>
            <w:tcW w:w="711" w:type="dxa"/>
            <w:vMerge w:val="restart"/>
            <w:noWrap/>
            <w:hideMark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,000</w:t>
            </w: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9 ± 0,11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-3,0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 ± 0,23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-2,5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042F" w:rsidRPr="004A3DE6" w:rsidTr="0062042F">
        <w:trPr>
          <w:trHeight w:val="251"/>
        </w:trPr>
        <w:tc>
          <w:tcPr>
            <w:tcW w:w="102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 ±0,16</w:t>
            </w:r>
            <w:r w:rsidRPr="004A3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134" w:type="dxa"/>
            <w:noWrap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701" w:type="dxa"/>
            <w:vAlign w:val="center"/>
          </w:tcPr>
          <w:p w:rsidR="0062042F" w:rsidRPr="004A3DE6" w:rsidRDefault="0062042F" w:rsidP="006204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-1,00</w:t>
            </w:r>
          </w:p>
        </w:tc>
        <w:tc>
          <w:tcPr>
            <w:tcW w:w="711" w:type="dxa"/>
            <w:vMerge/>
            <w:noWrap/>
          </w:tcPr>
          <w:p w:rsidR="0062042F" w:rsidRPr="004A3DE6" w:rsidRDefault="0062042F" w:rsidP="00620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2042F" w:rsidRDefault="0062042F">
      <w:bookmarkStart w:id="0" w:name="_GoBack"/>
      <w:bookmarkEnd w:id="0"/>
    </w:p>
    <w:sectPr w:rsidR="0062042F" w:rsidSect="003B1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2F"/>
    <w:rsid w:val="00031ACB"/>
    <w:rsid w:val="00074343"/>
    <w:rsid w:val="00080FA9"/>
    <w:rsid w:val="000C22DF"/>
    <w:rsid w:val="000F5690"/>
    <w:rsid w:val="000F7C2D"/>
    <w:rsid w:val="001279D9"/>
    <w:rsid w:val="00152885"/>
    <w:rsid w:val="00166F2F"/>
    <w:rsid w:val="00186BAF"/>
    <w:rsid w:val="001C72B2"/>
    <w:rsid w:val="001E496F"/>
    <w:rsid w:val="002110B9"/>
    <w:rsid w:val="002528F0"/>
    <w:rsid w:val="002816F9"/>
    <w:rsid w:val="002A2C37"/>
    <w:rsid w:val="002F0BCF"/>
    <w:rsid w:val="00396085"/>
    <w:rsid w:val="003B122B"/>
    <w:rsid w:val="003D67EA"/>
    <w:rsid w:val="003F0E1C"/>
    <w:rsid w:val="00406EBD"/>
    <w:rsid w:val="00460EE5"/>
    <w:rsid w:val="00472173"/>
    <w:rsid w:val="004E4279"/>
    <w:rsid w:val="004F4266"/>
    <w:rsid w:val="005165E2"/>
    <w:rsid w:val="00551A1E"/>
    <w:rsid w:val="005879C6"/>
    <w:rsid w:val="005B50F7"/>
    <w:rsid w:val="0062042F"/>
    <w:rsid w:val="00692E2C"/>
    <w:rsid w:val="006A1DC4"/>
    <w:rsid w:val="006B7EEF"/>
    <w:rsid w:val="00724888"/>
    <w:rsid w:val="007253CA"/>
    <w:rsid w:val="00725EEE"/>
    <w:rsid w:val="007505ED"/>
    <w:rsid w:val="00767D1E"/>
    <w:rsid w:val="007862E1"/>
    <w:rsid w:val="007F3EF6"/>
    <w:rsid w:val="0081181E"/>
    <w:rsid w:val="008273C2"/>
    <w:rsid w:val="0086480D"/>
    <w:rsid w:val="00864C66"/>
    <w:rsid w:val="00895740"/>
    <w:rsid w:val="00895D3C"/>
    <w:rsid w:val="008B1038"/>
    <w:rsid w:val="008B4C2A"/>
    <w:rsid w:val="008C25DE"/>
    <w:rsid w:val="008C766D"/>
    <w:rsid w:val="008E4A4B"/>
    <w:rsid w:val="00931939"/>
    <w:rsid w:val="009656F2"/>
    <w:rsid w:val="00A157F2"/>
    <w:rsid w:val="00A751F0"/>
    <w:rsid w:val="00A87DEA"/>
    <w:rsid w:val="00AA7F90"/>
    <w:rsid w:val="00AC4A80"/>
    <w:rsid w:val="00B071F8"/>
    <w:rsid w:val="00B11778"/>
    <w:rsid w:val="00B12DDC"/>
    <w:rsid w:val="00BB546C"/>
    <w:rsid w:val="00BC1605"/>
    <w:rsid w:val="00BC250E"/>
    <w:rsid w:val="00BD3A49"/>
    <w:rsid w:val="00C05226"/>
    <w:rsid w:val="00C0576A"/>
    <w:rsid w:val="00C24269"/>
    <w:rsid w:val="00C54080"/>
    <w:rsid w:val="00C6558A"/>
    <w:rsid w:val="00C678DC"/>
    <w:rsid w:val="00C767D6"/>
    <w:rsid w:val="00C84D82"/>
    <w:rsid w:val="00CC3DC8"/>
    <w:rsid w:val="00D05852"/>
    <w:rsid w:val="00D07AC7"/>
    <w:rsid w:val="00D13E3F"/>
    <w:rsid w:val="00D2793B"/>
    <w:rsid w:val="00D47248"/>
    <w:rsid w:val="00D512C7"/>
    <w:rsid w:val="00D7231A"/>
    <w:rsid w:val="00D77546"/>
    <w:rsid w:val="00D838AF"/>
    <w:rsid w:val="00D87B77"/>
    <w:rsid w:val="00DA08F0"/>
    <w:rsid w:val="00DA16DF"/>
    <w:rsid w:val="00DC2955"/>
    <w:rsid w:val="00E05ABC"/>
    <w:rsid w:val="00E10FDB"/>
    <w:rsid w:val="00E2095B"/>
    <w:rsid w:val="00E55358"/>
    <w:rsid w:val="00E557E7"/>
    <w:rsid w:val="00E5697F"/>
    <w:rsid w:val="00E845CD"/>
    <w:rsid w:val="00EC6435"/>
    <w:rsid w:val="00ED5245"/>
    <w:rsid w:val="00F01AF6"/>
    <w:rsid w:val="00FA227B"/>
    <w:rsid w:val="00FA3AE9"/>
    <w:rsid w:val="00F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3155C"/>
  <w14:defaultImageDpi w14:val="32767"/>
  <w15:chartTrackingRefBased/>
  <w15:docId w15:val="{430E6EE4-0EA5-4A42-B2D9-DDD29ACB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0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yiğit</dc:creator>
  <cp:keywords/>
  <dc:description/>
  <cp:lastModifiedBy>asli yiğit</cp:lastModifiedBy>
  <cp:revision>1</cp:revision>
  <dcterms:created xsi:type="dcterms:W3CDTF">2024-02-24T10:59:00Z</dcterms:created>
  <dcterms:modified xsi:type="dcterms:W3CDTF">2024-02-24T10:59:00Z</dcterms:modified>
</cp:coreProperties>
</file>